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225E" w:rsidRDefault="00B2225E" w:rsidP="00B2225E">
      <w:pPr>
        <w:pStyle w:val="EndNoteBibliography"/>
        <w:rPr>
          <w:rFonts w:ascii="Times New Roman" w:hAnsi="Times New Roman" w:cs="Times New Roman"/>
        </w:rPr>
      </w:pPr>
    </w:p>
    <w:p w:rsidR="00B2225E" w:rsidRPr="00F96D76" w:rsidRDefault="00B2225E" w:rsidP="00B2225E">
      <w:pPr>
        <w:pStyle w:val="EndNoteBibliography"/>
        <w:rPr>
          <w:rFonts w:ascii="Times New Roman" w:hAnsi="Times New Roman" w:cs="Times New Roman"/>
          <w:b/>
        </w:rPr>
      </w:pPr>
      <w:r w:rsidRPr="00EB7CA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EB7CAA">
        <w:rPr>
          <w:rFonts w:ascii="Times New Roman" w:hAnsi="Times New Roman" w:cs="Times New Roman"/>
          <w:b/>
          <w:sz w:val="24"/>
          <w:szCs w:val="24"/>
        </w:rPr>
        <w:t>.</w:t>
      </w:r>
      <w:r w:rsidRPr="00EB7CAA">
        <w:rPr>
          <w:rFonts w:ascii="Times New Roman" w:hAnsi="Times New Roman" w:cs="Times New Roman"/>
          <w:sz w:val="24"/>
          <w:szCs w:val="24"/>
        </w:rPr>
        <w:t xml:space="preserve"> </w:t>
      </w:r>
      <w:r w:rsidRPr="00EB7CAA">
        <w:rPr>
          <w:rFonts w:ascii="Times New Roman" w:hAnsi="Times New Roman" w:cs="Times New Roman"/>
          <w:b/>
          <w:sz w:val="24"/>
          <w:szCs w:val="24"/>
        </w:rPr>
        <w:t xml:space="preserve">Results from </w:t>
      </w:r>
      <w:r w:rsidRPr="00F96D76">
        <w:rPr>
          <w:rFonts w:ascii="Times New Roman" w:hAnsi="Times New Roman" w:cs="Times New Roman"/>
          <w:b/>
          <w:sz w:val="24"/>
          <w:szCs w:val="24"/>
        </w:rPr>
        <w:t>pairwise comparisons of baseline PGE-M vs. each time point</w:t>
      </w:r>
    </w:p>
    <w:tbl>
      <w:tblPr>
        <w:tblW w:w="4785" w:type="dxa"/>
        <w:tblInd w:w="93" w:type="dxa"/>
        <w:tblLook w:val="04A0" w:firstRow="1" w:lastRow="0" w:firstColumn="1" w:lastColumn="0" w:noHBand="0" w:noVBand="1"/>
      </w:tblPr>
      <w:tblGrid>
        <w:gridCol w:w="1323"/>
        <w:gridCol w:w="862"/>
        <w:gridCol w:w="1398"/>
        <w:gridCol w:w="1202"/>
      </w:tblGrid>
      <w:tr w:rsidR="00B2225E" w:rsidRPr="003812E7" w:rsidTr="008F56CA">
        <w:trPr>
          <w:trHeight w:val="465"/>
        </w:trPr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tabolite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me Point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ometric Fold Change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B2225E" w:rsidRPr="003812E7" w:rsidTr="008F56CA">
        <w:trPr>
          <w:trHeight w:val="25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PGE-M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78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137</w:t>
            </w:r>
          </w:p>
        </w:tc>
      </w:tr>
      <w:tr w:rsidR="00B2225E" w:rsidRPr="003812E7" w:rsidTr="008F56CA">
        <w:trPr>
          <w:trHeight w:val="25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PGE-M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B2225E" w:rsidRPr="003812E7" w:rsidTr="008F56CA">
        <w:trPr>
          <w:trHeight w:val="25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PGE-M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85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437</w:t>
            </w:r>
          </w:p>
        </w:tc>
      </w:tr>
      <w:tr w:rsidR="00B2225E" w:rsidRPr="003812E7" w:rsidTr="008F56CA">
        <w:trPr>
          <w:trHeight w:val="25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PGE-M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179</w:t>
            </w:r>
          </w:p>
        </w:tc>
      </w:tr>
      <w:tr w:rsidR="00B2225E" w:rsidRPr="003812E7" w:rsidTr="008F56CA">
        <w:trPr>
          <w:trHeight w:val="25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PGE-M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67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B2225E" w:rsidRPr="003812E7" w:rsidTr="008F56CA">
        <w:trPr>
          <w:trHeight w:val="25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PGE-M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B2225E" w:rsidRPr="003812E7" w:rsidTr="008F56CA">
        <w:trPr>
          <w:trHeight w:val="25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PGE-M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B2225E" w:rsidRPr="003812E7" w:rsidTr="008F56CA">
        <w:trPr>
          <w:trHeight w:val="255"/>
        </w:trPr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PGE-M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55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B2225E" w:rsidRPr="003812E7" w:rsidTr="008F56CA">
        <w:trPr>
          <w:trHeight w:val="255"/>
        </w:trPr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PGE-M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2225E" w:rsidRPr="00F96D76" w:rsidRDefault="00B2225E" w:rsidP="008F5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6D76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</w:tr>
    </w:tbl>
    <w:p w:rsidR="00B2225E" w:rsidRPr="003812E7" w:rsidRDefault="00B2225E" w:rsidP="00B2225E">
      <w:pPr>
        <w:pStyle w:val="EndNoteBibliography"/>
        <w:rPr>
          <w:rFonts w:ascii="Times New Roman" w:hAnsi="Times New Roman" w:cs="Times New Roman"/>
        </w:rPr>
      </w:pPr>
      <w:bookmarkStart w:id="0" w:name="_GoBack"/>
      <w:bookmarkEnd w:id="0"/>
    </w:p>
    <w:sectPr w:rsidR="00B2225E" w:rsidRPr="003812E7" w:rsidSect="009E2CB5">
      <w:footerReference w:type="default" r:id="rId4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27946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17188" w:rsidRDefault="00B2225E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25E"/>
    <w:rsid w:val="0004555B"/>
    <w:rsid w:val="00093107"/>
    <w:rsid w:val="00B22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6D6619-3BE8-4B70-BBE6-1A7FBA20D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2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2225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225E"/>
    <w:rPr>
      <w:rFonts w:ascii="Calibri" w:hAnsi="Calibri" w:cs="Calibri"/>
      <w:noProof/>
    </w:rPr>
  </w:style>
  <w:style w:type="paragraph" w:styleId="Footer">
    <w:name w:val="footer"/>
    <w:basedOn w:val="Normal"/>
    <w:link w:val="FooterChar"/>
    <w:uiPriority w:val="99"/>
    <w:unhideWhenUsed/>
    <w:rsid w:val="00B222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225E"/>
  </w:style>
  <w:style w:type="table" w:styleId="TableGrid">
    <w:name w:val="Table Grid"/>
    <w:basedOn w:val="TableNormal"/>
    <w:uiPriority w:val="39"/>
    <w:rsid w:val="00B2225E"/>
    <w:pPr>
      <w:spacing w:after="0" w:line="240" w:lineRule="auto"/>
    </w:pPr>
    <w:rPr>
      <w:rFonts w:ascii="Segoe UI" w:hAnsi="Segoe UI" w:cs="Segoe U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 Wexner Medical Center</Company>
  <LinksUpToDate>false</LinksUpToDate>
  <CharactersWithSpaces>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singer, Sarah</dc:creator>
  <cp:keywords/>
  <dc:description/>
  <cp:lastModifiedBy>Reisinger, Sarah</cp:lastModifiedBy>
  <cp:revision>1</cp:revision>
  <dcterms:created xsi:type="dcterms:W3CDTF">2019-05-07T17:02:00Z</dcterms:created>
  <dcterms:modified xsi:type="dcterms:W3CDTF">2019-05-07T17:03:00Z</dcterms:modified>
</cp:coreProperties>
</file>